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A69045" w14:textId="17AD4A67" w:rsidR="00D361C1" w:rsidRPr="00895E90" w:rsidRDefault="00D361C1" w:rsidP="00FB61F8">
      <w:pPr>
        <w:jc w:val="right"/>
        <w:rPr>
          <w:rFonts w:ascii="Times New Roman" w:hAnsi="Times New Roman" w:cs="Times New Roman"/>
          <w:b/>
          <w:bCs/>
          <w:szCs w:val="24"/>
        </w:rPr>
      </w:pPr>
      <w:bookmarkStart w:id="0" w:name="_GoBack"/>
    </w:p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4"/>
        <w:gridCol w:w="1159"/>
        <w:gridCol w:w="2078"/>
        <w:gridCol w:w="1970"/>
        <w:gridCol w:w="1263"/>
        <w:gridCol w:w="1678"/>
      </w:tblGrid>
      <w:tr w:rsidR="00D361C1" w:rsidRPr="00895E90" w14:paraId="2C1F7BE2" w14:textId="77777777" w:rsidTr="00095AF3">
        <w:trPr>
          <w:trHeight w:val="1439"/>
        </w:trPr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1723113" w14:textId="77777777" w:rsidR="00D361C1" w:rsidRPr="00895E90" w:rsidRDefault="00D361C1" w:rsidP="00D361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Cs w:val="24"/>
                <w:lang w:eastAsia="zh-HK"/>
              </w:rPr>
              <w:t>Subjects No.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3F62F82" w14:textId="4B4C9ED5" w:rsidR="00D361C1" w:rsidRPr="00895E90" w:rsidRDefault="00D361C1" w:rsidP="00D361C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Cs w:val="24"/>
                <w:lang w:eastAsia="zh-HK"/>
              </w:rPr>
              <w:t>Gender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D7EC779" w14:textId="30BB3CA6" w:rsidR="00D361C1" w:rsidRPr="00895E90" w:rsidRDefault="00D361C1" w:rsidP="00D361C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Cs w:val="24"/>
                <w:lang w:eastAsia="zh-HK"/>
              </w:rPr>
              <w:t>Stroke Types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8AB1736" w14:textId="4FD157BB" w:rsidR="00D361C1" w:rsidRPr="00895E90" w:rsidRDefault="00D361C1" w:rsidP="00D361C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Cs w:val="24"/>
                <w:lang w:eastAsia="zh-HK"/>
              </w:rPr>
              <w:t>Side of Hemiparesis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7AFD525" w14:textId="21856524" w:rsidR="00D361C1" w:rsidRPr="00895E90" w:rsidRDefault="00D361C1" w:rsidP="00D361C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Cs w:val="24"/>
                <w:lang w:eastAsia="zh-HK"/>
              </w:rPr>
              <w:t>Age (years)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E2DBFB0" w14:textId="2BFDAC5F" w:rsidR="00D361C1" w:rsidRPr="00895E90" w:rsidRDefault="00D361C1" w:rsidP="00D361C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Cs w:val="24"/>
                <w:lang w:eastAsia="zh-HK"/>
              </w:rPr>
              <w:t>Years after onset of stroke</w:t>
            </w:r>
          </w:p>
        </w:tc>
      </w:tr>
      <w:tr w:rsidR="00D361C1" w:rsidRPr="00895E90" w14:paraId="4752BB5F" w14:textId="77777777" w:rsidTr="00095AF3">
        <w:trPr>
          <w:trHeight w:val="567"/>
        </w:trPr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A7F0C6B" w14:textId="2CDD111B" w:rsidR="00D361C1" w:rsidRPr="00895E90" w:rsidRDefault="00D361C1" w:rsidP="00D361C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95E90">
              <w:rPr>
                <w:rFonts w:ascii="Times New Roman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70C192C" w14:textId="120A277A" w:rsidR="00D361C1" w:rsidRPr="00895E90" w:rsidRDefault="00D361C1" w:rsidP="00D361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  <w:t>Female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62E7E95" w14:textId="0EB08B90" w:rsidR="00D361C1" w:rsidRPr="00895E90" w:rsidRDefault="00D361C1" w:rsidP="00D361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  <w:t>Ischemic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0BAEC8D" w14:textId="4CC4577C" w:rsidR="00D361C1" w:rsidRPr="00895E90" w:rsidRDefault="00D361C1" w:rsidP="00D361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  <w:t>Left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E11AF92" w14:textId="47DD7380" w:rsidR="00D361C1" w:rsidRPr="00895E90" w:rsidRDefault="00D361C1" w:rsidP="00D361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57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7893F6A" w14:textId="5E28E4B3" w:rsidR="00D361C1" w:rsidRPr="00895E90" w:rsidRDefault="00D361C1" w:rsidP="00D361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6</w:t>
            </w:r>
          </w:p>
        </w:tc>
      </w:tr>
      <w:tr w:rsidR="00D361C1" w:rsidRPr="00895E90" w14:paraId="494A57F2" w14:textId="77777777" w:rsidTr="00095AF3">
        <w:trPr>
          <w:trHeight w:val="567"/>
        </w:trPr>
        <w:tc>
          <w:tcPr>
            <w:tcW w:w="924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BEAFAA3" w14:textId="37E60743" w:rsidR="00D361C1" w:rsidRPr="00895E90" w:rsidRDefault="00D361C1" w:rsidP="00D361C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895E90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159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09E11DD" w14:textId="5E911744" w:rsidR="00D361C1" w:rsidRPr="00895E90" w:rsidRDefault="00D361C1" w:rsidP="00D361C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Male</w:t>
            </w:r>
          </w:p>
        </w:tc>
        <w:tc>
          <w:tcPr>
            <w:tcW w:w="2078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B200C2D" w14:textId="17ED7A27" w:rsidR="00D361C1" w:rsidRPr="00895E90" w:rsidRDefault="00D361C1" w:rsidP="00D361C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  <w:t>Ischemic</w:t>
            </w:r>
          </w:p>
        </w:tc>
        <w:tc>
          <w:tcPr>
            <w:tcW w:w="1970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77FD95D" w14:textId="3728A3DA" w:rsidR="00D361C1" w:rsidRPr="00895E90" w:rsidRDefault="00D361C1" w:rsidP="00D361C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Right</w:t>
            </w:r>
          </w:p>
        </w:tc>
        <w:tc>
          <w:tcPr>
            <w:tcW w:w="1263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EC29569" w14:textId="15A4D2CA" w:rsidR="00D361C1" w:rsidRPr="00895E90" w:rsidRDefault="00D361C1" w:rsidP="00D361C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72</w:t>
            </w:r>
          </w:p>
        </w:tc>
        <w:tc>
          <w:tcPr>
            <w:tcW w:w="1678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9EAA1B4" w14:textId="63E1B8F9" w:rsidR="00D361C1" w:rsidRPr="00895E90" w:rsidRDefault="00D361C1" w:rsidP="00D361C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23</w:t>
            </w:r>
          </w:p>
        </w:tc>
      </w:tr>
      <w:tr w:rsidR="00D361C1" w:rsidRPr="00895E90" w14:paraId="0F998A54" w14:textId="77777777" w:rsidTr="00095AF3">
        <w:trPr>
          <w:trHeight w:val="567"/>
        </w:trPr>
        <w:tc>
          <w:tcPr>
            <w:tcW w:w="924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41CCBC9" w14:textId="0EB166A4" w:rsidR="00D361C1" w:rsidRPr="00895E90" w:rsidRDefault="00D361C1" w:rsidP="00D361C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895E90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59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FC2B4F0" w14:textId="731A78A0" w:rsidR="00D361C1" w:rsidRPr="00895E90" w:rsidRDefault="00D361C1" w:rsidP="00D361C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  <w:t>Female</w:t>
            </w:r>
          </w:p>
        </w:tc>
        <w:tc>
          <w:tcPr>
            <w:tcW w:w="2078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BA429A4" w14:textId="54CF0911" w:rsidR="00D361C1" w:rsidRPr="00895E90" w:rsidRDefault="00D361C1" w:rsidP="00D361C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Hemorrhagic</w:t>
            </w:r>
          </w:p>
        </w:tc>
        <w:tc>
          <w:tcPr>
            <w:tcW w:w="1970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3DE32E0" w14:textId="168544BE" w:rsidR="00D361C1" w:rsidRPr="00895E90" w:rsidRDefault="00D361C1" w:rsidP="00D361C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Right</w:t>
            </w:r>
          </w:p>
        </w:tc>
        <w:tc>
          <w:tcPr>
            <w:tcW w:w="1263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E527AFD" w14:textId="6F374853" w:rsidR="00D361C1" w:rsidRPr="00895E90" w:rsidRDefault="00D361C1" w:rsidP="00D361C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35</w:t>
            </w:r>
          </w:p>
        </w:tc>
        <w:tc>
          <w:tcPr>
            <w:tcW w:w="1678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D451DEA" w14:textId="65821567" w:rsidR="00D361C1" w:rsidRPr="00895E90" w:rsidRDefault="00D361C1" w:rsidP="00D361C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8</w:t>
            </w:r>
          </w:p>
        </w:tc>
      </w:tr>
      <w:tr w:rsidR="00D361C1" w:rsidRPr="00895E90" w14:paraId="1B3A0A4B" w14:textId="77777777" w:rsidTr="00095AF3">
        <w:trPr>
          <w:trHeight w:val="567"/>
        </w:trPr>
        <w:tc>
          <w:tcPr>
            <w:tcW w:w="924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05C76C9" w14:textId="116EA063" w:rsidR="00D361C1" w:rsidRPr="00895E90" w:rsidRDefault="00D361C1" w:rsidP="00D361C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95E90">
              <w:rPr>
                <w:rFonts w:ascii="Times New Roman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1159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645AE53" w14:textId="59927D32" w:rsidR="00D361C1" w:rsidRPr="00895E90" w:rsidRDefault="00D361C1" w:rsidP="00D361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  <w:t>Female</w:t>
            </w:r>
          </w:p>
        </w:tc>
        <w:tc>
          <w:tcPr>
            <w:tcW w:w="2078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A3D6D8E" w14:textId="6C6BFB5F" w:rsidR="00D361C1" w:rsidRPr="00895E90" w:rsidRDefault="00D361C1" w:rsidP="00D361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Hemorrhagic</w:t>
            </w:r>
          </w:p>
        </w:tc>
        <w:tc>
          <w:tcPr>
            <w:tcW w:w="1970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1A0E4C3" w14:textId="11AAE5F9" w:rsidR="00D361C1" w:rsidRPr="00895E90" w:rsidRDefault="00D361C1" w:rsidP="00D361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Right</w:t>
            </w:r>
          </w:p>
        </w:tc>
        <w:tc>
          <w:tcPr>
            <w:tcW w:w="1263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474D034" w14:textId="36DE9A27" w:rsidR="00D361C1" w:rsidRPr="00895E90" w:rsidRDefault="00D361C1" w:rsidP="00D361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1678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06419AF" w14:textId="4A7BEE4E" w:rsidR="00D361C1" w:rsidRPr="00895E90" w:rsidRDefault="00D361C1" w:rsidP="00D361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11</w:t>
            </w:r>
          </w:p>
        </w:tc>
      </w:tr>
      <w:tr w:rsidR="00D361C1" w:rsidRPr="00895E90" w14:paraId="2542D721" w14:textId="77777777" w:rsidTr="00095AF3">
        <w:trPr>
          <w:trHeight w:val="567"/>
        </w:trPr>
        <w:tc>
          <w:tcPr>
            <w:tcW w:w="924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CA9B02C" w14:textId="5C0BAD30" w:rsidR="00D361C1" w:rsidRPr="00895E90" w:rsidRDefault="00D361C1" w:rsidP="00D361C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895E90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159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4D85071" w14:textId="0CE132BE" w:rsidR="00D361C1" w:rsidRPr="00895E90" w:rsidRDefault="00D361C1" w:rsidP="00D361C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Male</w:t>
            </w:r>
          </w:p>
        </w:tc>
        <w:tc>
          <w:tcPr>
            <w:tcW w:w="2078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992CB53" w14:textId="0C73EB22" w:rsidR="00D361C1" w:rsidRPr="00895E90" w:rsidRDefault="00D361C1" w:rsidP="00D361C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  <w:t>Ischemic</w:t>
            </w:r>
          </w:p>
        </w:tc>
        <w:tc>
          <w:tcPr>
            <w:tcW w:w="1970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F8F2BE9" w14:textId="304B6842" w:rsidR="00D361C1" w:rsidRPr="00895E90" w:rsidRDefault="00D361C1" w:rsidP="00D361C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  <w:t>Left</w:t>
            </w:r>
          </w:p>
        </w:tc>
        <w:tc>
          <w:tcPr>
            <w:tcW w:w="1263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2944DAD" w14:textId="14CCA9B4" w:rsidR="00D361C1" w:rsidRPr="00895E90" w:rsidRDefault="00D361C1" w:rsidP="00D361C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64</w:t>
            </w:r>
          </w:p>
        </w:tc>
        <w:tc>
          <w:tcPr>
            <w:tcW w:w="1678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E74E35A" w14:textId="0F71F0AB" w:rsidR="00D361C1" w:rsidRPr="00895E90" w:rsidRDefault="00D361C1" w:rsidP="00D361C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15</w:t>
            </w:r>
          </w:p>
        </w:tc>
      </w:tr>
      <w:tr w:rsidR="00D361C1" w:rsidRPr="00895E90" w14:paraId="432EC6CD" w14:textId="77777777" w:rsidTr="00095AF3">
        <w:trPr>
          <w:trHeight w:val="567"/>
        </w:trPr>
        <w:tc>
          <w:tcPr>
            <w:tcW w:w="924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043C1E4" w14:textId="46FFDF42" w:rsidR="00D361C1" w:rsidRPr="00895E90" w:rsidRDefault="00D361C1" w:rsidP="00D361C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895E90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159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2720473" w14:textId="63D9D6BB" w:rsidR="00D361C1" w:rsidRPr="00895E90" w:rsidRDefault="00D361C1" w:rsidP="00D361C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  <w:t>Female</w:t>
            </w:r>
          </w:p>
        </w:tc>
        <w:tc>
          <w:tcPr>
            <w:tcW w:w="2078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B21613B" w14:textId="059765B9" w:rsidR="00D361C1" w:rsidRPr="00895E90" w:rsidRDefault="00D361C1" w:rsidP="00D361C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Hemorrhagic</w:t>
            </w:r>
          </w:p>
        </w:tc>
        <w:tc>
          <w:tcPr>
            <w:tcW w:w="1970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A9BE9C8" w14:textId="57EB7EEC" w:rsidR="00D361C1" w:rsidRPr="00895E90" w:rsidRDefault="00D361C1" w:rsidP="00D361C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  <w:t>Left</w:t>
            </w:r>
          </w:p>
        </w:tc>
        <w:tc>
          <w:tcPr>
            <w:tcW w:w="1263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A644CDD" w14:textId="0A972893" w:rsidR="00D361C1" w:rsidRPr="00895E90" w:rsidRDefault="00D361C1" w:rsidP="00D361C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57</w:t>
            </w:r>
          </w:p>
        </w:tc>
        <w:tc>
          <w:tcPr>
            <w:tcW w:w="1678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4E57E66" w14:textId="32CA131E" w:rsidR="00D361C1" w:rsidRPr="00895E90" w:rsidRDefault="00D361C1" w:rsidP="00D361C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4</w:t>
            </w:r>
            <w:r w:rsidR="00400340">
              <w:rPr>
                <w:rFonts w:ascii="Times New Roman" w:eastAsia="PMingLiU" w:hAnsi="Times New Roman" w:cs="Times New Roman"/>
                <w:color w:val="000000"/>
                <w:szCs w:val="24"/>
              </w:rPr>
              <w:t>0</w:t>
            </w:r>
          </w:p>
        </w:tc>
      </w:tr>
      <w:tr w:rsidR="00D361C1" w:rsidRPr="00895E90" w14:paraId="1DD99A1F" w14:textId="77777777" w:rsidTr="00095AF3">
        <w:trPr>
          <w:trHeight w:val="567"/>
        </w:trPr>
        <w:tc>
          <w:tcPr>
            <w:tcW w:w="924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48D85B4" w14:textId="4064EC01" w:rsidR="00D361C1" w:rsidRPr="00895E90" w:rsidRDefault="00D361C1" w:rsidP="00D361C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95E90">
              <w:rPr>
                <w:rFonts w:ascii="Times New Roman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1159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44F456C" w14:textId="370FAF88" w:rsidR="00D361C1" w:rsidRPr="00895E90" w:rsidRDefault="00D361C1" w:rsidP="00D361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  <w:t>Female</w:t>
            </w:r>
          </w:p>
        </w:tc>
        <w:tc>
          <w:tcPr>
            <w:tcW w:w="2078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02723F7" w14:textId="1C262793" w:rsidR="00D361C1" w:rsidRPr="00895E90" w:rsidRDefault="00D361C1" w:rsidP="00D361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Hemorrhagic</w:t>
            </w:r>
          </w:p>
        </w:tc>
        <w:tc>
          <w:tcPr>
            <w:tcW w:w="1970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89B8B95" w14:textId="00710080" w:rsidR="00D361C1" w:rsidRPr="00895E90" w:rsidRDefault="00D361C1" w:rsidP="00D361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  <w:t>Left</w:t>
            </w:r>
          </w:p>
        </w:tc>
        <w:tc>
          <w:tcPr>
            <w:tcW w:w="1263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246863B" w14:textId="63FC3C22" w:rsidR="00D361C1" w:rsidRPr="00895E90" w:rsidRDefault="00D361C1" w:rsidP="00D361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65</w:t>
            </w:r>
          </w:p>
        </w:tc>
        <w:tc>
          <w:tcPr>
            <w:tcW w:w="1678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6985AA2" w14:textId="5CE4044E" w:rsidR="00D361C1" w:rsidRPr="00895E90" w:rsidRDefault="00D361C1" w:rsidP="00D361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3</w:t>
            </w:r>
          </w:p>
        </w:tc>
      </w:tr>
      <w:tr w:rsidR="00D361C1" w:rsidRPr="00895E90" w14:paraId="571817FB" w14:textId="77777777" w:rsidTr="00095AF3">
        <w:trPr>
          <w:trHeight w:val="567"/>
        </w:trPr>
        <w:tc>
          <w:tcPr>
            <w:tcW w:w="924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FFA639D" w14:textId="7ABEB8D4" w:rsidR="00D361C1" w:rsidRPr="00895E90" w:rsidRDefault="00D361C1" w:rsidP="00D361C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895E90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159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3CC5B66" w14:textId="3664694F" w:rsidR="00D361C1" w:rsidRPr="00895E90" w:rsidRDefault="00D361C1" w:rsidP="00D361C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Male</w:t>
            </w:r>
          </w:p>
        </w:tc>
        <w:tc>
          <w:tcPr>
            <w:tcW w:w="2078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1DB17F8" w14:textId="480DD8BE" w:rsidR="00D361C1" w:rsidRPr="00895E90" w:rsidRDefault="00D361C1" w:rsidP="00D361C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  <w:t>Ischemic</w:t>
            </w:r>
          </w:p>
        </w:tc>
        <w:tc>
          <w:tcPr>
            <w:tcW w:w="1970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D335C9C" w14:textId="0A2CDD09" w:rsidR="00D361C1" w:rsidRPr="00895E90" w:rsidRDefault="00D361C1" w:rsidP="00D361C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  <w:t>Left</w:t>
            </w:r>
          </w:p>
        </w:tc>
        <w:tc>
          <w:tcPr>
            <w:tcW w:w="1263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674AC82" w14:textId="5E9BCF0C" w:rsidR="00D361C1" w:rsidRPr="00895E90" w:rsidRDefault="00D361C1" w:rsidP="00D361C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69</w:t>
            </w:r>
          </w:p>
        </w:tc>
        <w:tc>
          <w:tcPr>
            <w:tcW w:w="1678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50AB6EB" w14:textId="32861567" w:rsidR="00D361C1" w:rsidRPr="00895E90" w:rsidRDefault="00D361C1" w:rsidP="00D361C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10</w:t>
            </w:r>
          </w:p>
        </w:tc>
      </w:tr>
      <w:tr w:rsidR="00D361C1" w:rsidRPr="00895E90" w14:paraId="51825C23" w14:textId="77777777" w:rsidTr="00095AF3">
        <w:trPr>
          <w:trHeight w:val="567"/>
        </w:trPr>
        <w:tc>
          <w:tcPr>
            <w:tcW w:w="924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25CE461" w14:textId="7E4366DA" w:rsidR="00D361C1" w:rsidRPr="00895E90" w:rsidRDefault="00D361C1" w:rsidP="00D361C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895E90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159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0B2422A" w14:textId="4528BDB6" w:rsidR="00D361C1" w:rsidRPr="00895E90" w:rsidRDefault="00D361C1" w:rsidP="00D361C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Male</w:t>
            </w:r>
          </w:p>
        </w:tc>
        <w:tc>
          <w:tcPr>
            <w:tcW w:w="2078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1A138CC" w14:textId="5640DC52" w:rsidR="00D361C1" w:rsidRPr="00895E90" w:rsidRDefault="00D361C1" w:rsidP="00D361C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  <w:t>Ischemic</w:t>
            </w:r>
          </w:p>
        </w:tc>
        <w:tc>
          <w:tcPr>
            <w:tcW w:w="1970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10CC766" w14:textId="76284E07" w:rsidR="00D361C1" w:rsidRPr="00895E90" w:rsidRDefault="00D361C1" w:rsidP="00D361C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  <w:t>Left</w:t>
            </w:r>
          </w:p>
        </w:tc>
        <w:tc>
          <w:tcPr>
            <w:tcW w:w="1263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24A4D00" w14:textId="1A62F260" w:rsidR="00D361C1" w:rsidRPr="00895E90" w:rsidRDefault="00D361C1" w:rsidP="00D361C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73</w:t>
            </w:r>
          </w:p>
        </w:tc>
        <w:tc>
          <w:tcPr>
            <w:tcW w:w="1678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778D4A3" w14:textId="5CEFEDED" w:rsidR="00D361C1" w:rsidRPr="00895E90" w:rsidRDefault="00D361C1" w:rsidP="00D361C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19</w:t>
            </w:r>
          </w:p>
        </w:tc>
      </w:tr>
      <w:tr w:rsidR="00D361C1" w:rsidRPr="00895E90" w14:paraId="4487E97D" w14:textId="77777777" w:rsidTr="00095AF3">
        <w:trPr>
          <w:trHeight w:val="567"/>
        </w:trPr>
        <w:tc>
          <w:tcPr>
            <w:tcW w:w="924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EE068BD" w14:textId="40D2B54A" w:rsidR="00D361C1" w:rsidRPr="00895E90" w:rsidRDefault="00D361C1" w:rsidP="00D361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10</w:t>
            </w:r>
          </w:p>
        </w:tc>
        <w:tc>
          <w:tcPr>
            <w:tcW w:w="1159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21EFA1F" w14:textId="4702C9EE" w:rsidR="00D361C1" w:rsidRPr="00895E90" w:rsidRDefault="00D361C1" w:rsidP="00D361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Male</w:t>
            </w:r>
          </w:p>
        </w:tc>
        <w:tc>
          <w:tcPr>
            <w:tcW w:w="2078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96E3A79" w14:textId="7EC9032C" w:rsidR="00D361C1" w:rsidRPr="00895E90" w:rsidRDefault="00D361C1" w:rsidP="00D361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Hemorrhagic</w:t>
            </w:r>
          </w:p>
        </w:tc>
        <w:tc>
          <w:tcPr>
            <w:tcW w:w="1970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4C60B2D" w14:textId="03464AE2" w:rsidR="00D361C1" w:rsidRPr="00895E90" w:rsidRDefault="00D361C1" w:rsidP="00D361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  <w:t>Left</w:t>
            </w:r>
          </w:p>
        </w:tc>
        <w:tc>
          <w:tcPr>
            <w:tcW w:w="1263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CA7814E" w14:textId="60F91FBE" w:rsidR="00D361C1" w:rsidRPr="00895E90" w:rsidRDefault="00D361C1" w:rsidP="00D361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38</w:t>
            </w:r>
          </w:p>
        </w:tc>
        <w:tc>
          <w:tcPr>
            <w:tcW w:w="1678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11883E0" w14:textId="7B87914F" w:rsidR="00D361C1" w:rsidRPr="00895E90" w:rsidRDefault="00D361C1" w:rsidP="00D361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2</w:t>
            </w:r>
          </w:p>
        </w:tc>
      </w:tr>
      <w:tr w:rsidR="00D361C1" w:rsidRPr="00895E90" w14:paraId="14ED0BE3" w14:textId="77777777" w:rsidTr="00095AF3">
        <w:trPr>
          <w:trHeight w:val="567"/>
        </w:trPr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8567BE4" w14:textId="7E4CF1BE" w:rsidR="00D361C1" w:rsidRPr="00895E90" w:rsidRDefault="00D361C1" w:rsidP="00D361C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895E90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8DBCF3D" w14:textId="6FCDC7F3" w:rsidR="00D361C1" w:rsidRPr="00895E90" w:rsidRDefault="00D361C1" w:rsidP="00D361C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  <w:t>Female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3AA4934" w14:textId="56103D55" w:rsidR="00D361C1" w:rsidRPr="00895E90" w:rsidRDefault="00D361C1" w:rsidP="00D361C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  <w:t>Ischemic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6C714E7" w14:textId="3AB3845D" w:rsidR="00D361C1" w:rsidRPr="00895E90" w:rsidRDefault="00D361C1" w:rsidP="00D361C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  <w:t>Left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E79A090" w14:textId="5043B82E" w:rsidR="00D361C1" w:rsidRPr="00895E90" w:rsidRDefault="00D361C1" w:rsidP="00D361C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64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B116217" w14:textId="1ADE7957" w:rsidR="00D361C1" w:rsidRPr="00895E90" w:rsidRDefault="00D361C1" w:rsidP="00D361C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10</w:t>
            </w:r>
          </w:p>
        </w:tc>
      </w:tr>
    </w:tbl>
    <w:p w14:paraId="5C64A988" w14:textId="461F696F" w:rsidR="00D361C1" w:rsidRPr="00895E90" w:rsidRDefault="00D361C1" w:rsidP="00D361C1">
      <w:pPr>
        <w:spacing w:line="480" w:lineRule="auto"/>
        <w:rPr>
          <w:rFonts w:ascii="Times New Roman" w:hAnsi="Times New Roman" w:cs="Times New Roman"/>
          <w:szCs w:val="24"/>
        </w:rPr>
      </w:pPr>
      <w:r w:rsidRPr="00895E90">
        <w:rPr>
          <w:rFonts w:ascii="Times New Roman" w:hAnsi="Times New Roman" w:cs="Times New Roman"/>
          <w:szCs w:val="24"/>
        </w:rPr>
        <w:t xml:space="preserve">Table </w:t>
      </w:r>
      <w:r w:rsidR="00A90C09">
        <w:rPr>
          <w:rFonts w:ascii="Times New Roman" w:hAnsi="Times New Roman" w:cs="Times New Roman"/>
          <w:szCs w:val="24"/>
        </w:rPr>
        <w:t>S1</w:t>
      </w:r>
      <w:r w:rsidR="00860F86" w:rsidRPr="00895E90">
        <w:rPr>
          <w:rFonts w:ascii="Times New Roman" w:hAnsi="Times New Roman" w:cs="Times New Roman"/>
          <w:szCs w:val="24"/>
        </w:rPr>
        <w:t>A</w:t>
      </w:r>
      <w:r w:rsidRPr="00895E90">
        <w:rPr>
          <w:rFonts w:ascii="Times New Roman" w:hAnsi="Times New Roman" w:cs="Times New Roman"/>
          <w:szCs w:val="24"/>
        </w:rPr>
        <w:t xml:space="preserve">. </w:t>
      </w:r>
      <w:r w:rsidR="00860F86" w:rsidRPr="00895E90">
        <w:rPr>
          <w:rFonts w:ascii="Times New Roman" w:hAnsi="Times New Roman" w:cs="Times New Roman"/>
          <w:szCs w:val="24"/>
        </w:rPr>
        <w:t>The d</w:t>
      </w:r>
      <w:r w:rsidRPr="00895E90">
        <w:rPr>
          <w:rFonts w:ascii="Times New Roman" w:hAnsi="Times New Roman" w:cs="Times New Roman"/>
          <w:szCs w:val="24"/>
        </w:rPr>
        <w:t xml:space="preserve">emographic characteristics of </w:t>
      </w:r>
      <w:r w:rsidR="00860F86" w:rsidRPr="00895E90">
        <w:rPr>
          <w:rFonts w:ascii="Times New Roman" w:hAnsi="Times New Roman" w:cs="Times New Roman"/>
          <w:szCs w:val="24"/>
        </w:rPr>
        <w:t xml:space="preserve">each </w:t>
      </w:r>
      <w:r w:rsidRPr="00895E90">
        <w:rPr>
          <w:rFonts w:ascii="Times New Roman" w:hAnsi="Times New Roman" w:cs="Times New Roman"/>
          <w:szCs w:val="24"/>
        </w:rPr>
        <w:t>patient with stroke recruited for the home-based self-help upper limb training program (n =11).</w:t>
      </w:r>
    </w:p>
    <w:p w14:paraId="48833FFD" w14:textId="77777777" w:rsidR="00AF3816" w:rsidRPr="00895E90" w:rsidRDefault="00AF3816" w:rsidP="00D361C1">
      <w:pPr>
        <w:spacing w:line="480" w:lineRule="auto"/>
        <w:rPr>
          <w:rFonts w:ascii="Times New Roman" w:hAnsi="Times New Roman" w:cs="Times New Roman"/>
          <w:szCs w:val="24"/>
        </w:rPr>
      </w:pPr>
    </w:p>
    <w:p w14:paraId="62ED0234" w14:textId="4E5BF72E" w:rsidR="00BC032A" w:rsidRDefault="00D40AA5">
      <w:pPr>
        <w:widowControl/>
        <w:rPr>
          <w:szCs w:val="24"/>
        </w:rPr>
      </w:pPr>
      <w:r w:rsidRPr="00895E90">
        <w:rPr>
          <w:szCs w:val="24"/>
        </w:rPr>
        <w:br w:type="page"/>
      </w:r>
    </w:p>
    <w:p w14:paraId="146DE3C2" w14:textId="6E0C1C1E" w:rsidR="00266106" w:rsidRPr="00BC032A" w:rsidRDefault="00266106" w:rsidP="00070E8D">
      <w:pPr>
        <w:ind w:right="240"/>
        <w:jc w:val="right"/>
        <w:rPr>
          <w:rFonts w:ascii="Times New Roman" w:hAnsi="Times New Roman" w:cs="Times New Roman"/>
          <w:b/>
          <w:bCs/>
          <w:szCs w:val="24"/>
        </w:rPr>
      </w:pPr>
    </w:p>
    <w:tbl>
      <w:tblPr>
        <w:tblW w:w="1006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42"/>
        <w:gridCol w:w="2410"/>
        <w:gridCol w:w="2551"/>
        <w:gridCol w:w="3827"/>
      </w:tblGrid>
      <w:tr w:rsidR="00C43904" w:rsidRPr="00895E90" w14:paraId="50DB74A8" w14:textId="77777777" w:rsidTr="00757917">
        <w:trPr>
          <w:trHeight w:val="542"/>
        </w:trPr>
        <w:tc>
          <w:tcPr>
            <w:tcW w:w="1276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428786B" w14:textId="57906DEF" w:rsidR="00C43904" w:rsidRPr="00895E90" w:rsidRDefault="00C43904" w:rsidP="00C441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95E90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Cs w:val="24"/>
                <w:lang w:eastAsia="zh-HK"/>
              </w:rPr>
              <w:t>Subjects No.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D0A1F1D" w14:textId="20053E01" w:rsidR="00C43904" w:rsidRPr="00895E90" w:rsidRDefault="00C43904" w:rsidP="00C441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95E90">
              <w:rPr>
                <w:rFonts w:ascii="Times New Roman" w:hAnsi="Times New Roman" w:cs="Times New Roman"/>
                <w:b/>
                <w:bCs/>
                <w:szCs w:val="24"/>
              </w:rPr>
              <w:t>Frequency (session/week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B97A778" w14:textId="77777777" w:rsidR="00C43904" w:rsidRPr="00895E90" w:rsidRDefault="00C43904" w:rsidP="008D60B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895E90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Duration</w:t>
            </w:r>
          </w:p>
          <w:p w14:paraId="38589A2A" w14:textId="71E966F6" w:rsidR="00C43904" w:rsidRPr="00895E90" w:rsidRDefault="00C43904" w:rsidP="008D60B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895E90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(min/session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A1F1633" w14:textId="49DB54C3" w:rsidR="00C43904" w:rsidRPr="00895E90" w:rsidRDefault="00C43904" w:rsidP="008D60B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hAnsi="Times New Roman" w:cs="Times New Roman"/>
                <w:b/>
                <w:bCs/>
                <w:kern w:val="0"/>
                <w:szCs w:val="24"/>
                <w:lang w:eastAsia="zh-HK"/>
              </w:rPr>
              <w:t>Complete movement cycles (cycle/session)</w:t>
            </w:r>
          </w:p>
        </w:tc>
      </w:tr>
      <w:tr w:rsidR="00C43904" w:rsidRPr="00895E90" w14:paraId="4E8A7EE2" w14:textId="77777777" w:rsidTr="00757917">
        <w:trPr>
          <w:trHeight w:val="139"/>
        </w:trPr>
        <w:tc>
          <w:tcPr>
            <w:tcW w:w="1276" w:type="dxa"/>
            <w:gridSpan w:val="2"/>
            <w:vMerge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19DB274" w14:textId="77777777" w:rsidR="00C43904" w:rsidRPr="00895E90" w:rsidRDefault="00C43904" w:rsidP="00AD0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</w:p>
        </w:tc>
        <w:tc>
          <w:tcPr>
            <w:tcW w:w="2410" w:type="dxa"/>
            <w:vMerge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9D3EAEC" w14:textId="77777777" w:rsidR="00C43904" w:rsidRPr="0019089F" w:rsidRDefault="00C43904" w:rsidP="00AD06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</w:p>
        </w:tc>
        <w:tc>
          <w:tcPr>
            <w:tcW w:w="6378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96ABABC" w14:textId="667DD368" w:rsidR="00C43904" w:rsidRDefault="00C43904" w:rsidP="00AD06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Mean ± SD</w:t>
            </w:r>
          </w:p>
        </w:tc>
      </w:tr>
      <w:tr w:rsidR="00AD0631" w:rsidRPr="00895E90" w14:paraId="75C05304" w14:textId="77777777" w:rsidTr="00561531">
        <w:trPr>
          <w:trHeight w:val="567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E1720AF" w14:textId="77777777" w:rsidR="00AD0631" w:rsidRPr="00895E90" w:rsidRDefault="00AD0631" w:rsidP="00AD063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95E90">
              <w:rPr>
                <w:rFonts w:ascii="Times New Roman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504DFF41" w14:textId="77777777" w:rsidR="00AD0631" w:rsidRPr="00895E90" w:rsidRDefault="00AD0631" w:rsidP="00AD0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84D9046" w14:textId="573624B0" w:rsidR="00AD0631" w:rsidRPr="00B808F9" w:rsidRDefault="00B808F9" w:rsidP="00AD063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3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2A497D5" w14:textId="61327FEF" w:rsidR="00AD0631" w:rsidRPr="00895E90" w:rsidRDefault="00AD0631" w:rsidP="00AD0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61.6</w:t>
            </w:r>
            <w:r w:rsidRPr="0019089F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±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1.13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F61AE61" w14:textId="59C37CBF" w:rsidR="00AD0631" w:rsidRPr="00895E90" w:rsidRDefault="00AD0631" w:rsidP="00AD0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111</w:t>
            </w:r>
            <w:r w:rsidRPr="0019089F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±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8.99</w:t>
            </w:r>
          </w:p>
        </w:tc>
      </w:tr>
      <w:tr w:rsidR="00AD0631" w:rsidRPr="00895E90" w14:paraId="278CB756" w14:textId="77777777" w:rsidTr="00561531">
        <w:trPr>
          <w:trHeight w:val="567"/>
        </w:trPr>
        <w:tc>
          <w:tcPr>
            <w:tcW w:w="1134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E3DA527" w14:textId="77777777" w:rsidR="00AD0631" w:rsidRPr="00895E90" w:rsidRDefault="00AD0631" w:rsidP="00AD06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895E90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2" w:type="dxa"/>
          </w:tcPr>
          <w:p w14:paraId="32EC46E8" w14:textId="77777777" w:rsidR="00AD0631" w:rsidRPr="00895E90" w:rsidRDefault="00AD0631" w:rsidP="00AD06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</w:p>
        </w:tc>
        <w:tc>
          <w:tcPr>
            <w:tcW w:w="2410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DF5CE2A" w14:textId="7E3F08E8" w:rsidR="00AD0631" w:rsidRPr="00895E90" w:rsidRDefault="00B808F9" w:rsidP="00AD06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4"/>
              </w:rPr>
              <w:t>5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9F30AFB" w14:textId="6962DB00" w:rsidR="00AD0631" w:rsidRPr="00895E90" w:rsidRDefault="00AD0631" w:rsidP="00AD06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64.1</w:t>
            </w:r>
            <w:r w:rsidRPr="0019089F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±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1.54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BF92457" w14:textId="1EAD63CB" w:rsidR="00AD0631" w:rsidRPr="00895E90" w:rsidRDefault="00AD0631" w:rsidP="00AD06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115</w:t>
            </w:r>
            <w:r w:rsidRPr="0019089F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±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10.3</w:t>
            </w:r>
          </w:p>
        </w:tc>
      </w:tr>
      <w:tr w:rsidR="00AD0631" w:rsidRPr="00895E90" w14:paraId="1D68C03A" w14:textId="77777777" w:rsidTr="00561531">
        <w:trPr>
          <w:trHeight w:val="567"/>
        </w:trPr>
        <w:tc>
          <w:tcPr>
            <w:tcW w:w="1134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C622F50" w14:textId="77777777" w:rsidR="00AD0631" w:rsidRPr="00895E90" w:rsidRDefault="00AD0631" w:rsidP="00AD06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895E90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2" w:type="dxa"/>
          </w:tcPr>
          <w:p w14:paraId="2E11E054" w14:textId="77777777" w:rsidR="00AD0631" w:rsidRPr="00895E90" w:rsidRDefault="00AD0631" w:rsidP="00AD06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</w:p>
        </w:tc>
        <w:tc>
          <w:tcPr>
            <w:tcW w:w="2410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DBDFE6F" w14:textId="4EF708E2" w:rsidR="00AD0631" w:rsidRPr="00895E90" w:rsidRDefault="003222E4" w:rsidP="00AD06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4"/>
              </w:rPr>
              <w:t>4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CD6B128" w14:textId="10786D6A" w:rsidR="00AD0631" w:rsidRPr="00895E90" w:rsidRDefault="00AD0631" w:rsidP="00AD06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63.8</w:t>
            </w:r>
            <w:r w:rsidRPr="0019089F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±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1.46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357144A" w14:textId="04FD4FFD" w:rsidR="00AD0631" w:rsidRPr="00895E90" w:rsidRDefault="00AD0631" w:rsidP="00AD06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121</w:t>
            </w:r>
            <w:r w:rsidRPr="0019089F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±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6.91</w:t>
            </w:r>
          </w:p>
        </w:tc>
      </w:tr>
      <w:tr w:rsidR="00AD0631" w:rsidRPr="00895E90" w14:paraId="3387868D" w14:textId="77777777" w:rsidTr="00561531">
        <w:trPr>
          <w:trHeight w:val="567"/>
        </w:trPr>
        <w:tc>
          <w:tcPr>
            <w:tcW w:w="1134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6A33A20" w14:textId="77777777" w:rsidR="00AD0631" w:rsidRPr="00895E90" w:rsidRDefault="00AD0631" w:rsidP="00AD063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95E90">
              <w:rPr>
                <w:rFonts w:ascii="Times New Roman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142" w:type="dxa"/>
          </w:tcPr>
          <w:p w14:paraId="369DB909" w14:textId="77777777" w:rsidR="00AD0631" w:rsidRPr="00895E90" w:rsidRDefault="00AD0631" w:rsidP="00AD0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</w:p>
        </w:tc>
        <w:tc>
          <w:tcPr>
            <w:tcW w:w="2410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EF9BB49" w14:textId="2CE29B44" w:rsidR="00AD0631" w:rsidRPr="005737C5" w:rsidRDefault="005737C5" w:rsidP="00AD063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4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D92BB4E" w14:textId="770A29E3" w:rsidR="00AD0631" w:rsidRPr="00895E90" w:rsidRDefault="00AD0631" w:rsidP="00AD0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63.4</w:t>
            </w:r>
            <w:r w:rsidRPr="0019089F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±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1.79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1288CBB" w14:textId="5D67AA21" w:rsidR="00AD0631" w:rsidRPr="00895E90" w:rsidRDefault="00AD0631" w:rsidP="00AD0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116</w:t>
            </w:r>
            <w:r w:rsidRPr="0019089F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±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8.04</w:t>
            </w:r>
          </w:p>
        </w:tc>
      </w:tr>
      <w:tr w:rsidR="00AD0631" w:rsidRPr="00895E90" w14:paraId="5660F550" w14:textId="77777777" w:rsidTr="00561531">
        <w:trPr>
          <w:trHeight w:val="567"/>
        </w:trPr>
        <w:tc>
          <w:tcPr>
            <w:tcW w:w="1134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141AA7C" w14:textId="77777777" w:rsidR="00AD0631" w:rsidRPr="00895E90" w:rsidRDefault="00AD0631" w:rsidP="00AD06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895E90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2" w:type="dxa"/>
          </w:tcPr>
          <w:p w14:paraId="64621569" w14:textId="77777777" w:rsidR="00AD0631" w:rsidRPr="00895E90" w:rsidRDefault="00AD0631" w:rsidP="00AD06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</w:p>
        </w:tc>
        <w:tc>
          <w:tcPr>
            <w:tcW w:w="2410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F363A06" w14:textId="0C6B4AB6" w:rsidR="00AD0631" w:rsidRPr="00895E90" w:rsidRDefault="005737C5" w:rsidP="00AD06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4"/>
              </w:rPr>
              <w:t>3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E5CF66F" w14:textId="110555AB" w:rsidR="00AD0631" w:rsidRPr="00895E90" w:rsidRDefault="00AD0631" w:rsidP="00AD06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62.5</w:t>
            </w:r>
            <w:r w:rsidRPr="0019089F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±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2.03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F66DCB6" w14:textId="586A54F7" w:rsidR="00AD0631" w:rsidRPr="00895E90" w:rsidRDefault="00AD0631" w:rsidP="00AD06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113</w:t>
            </w:r>
            <w:r w:rsidRPr="0019089F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±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7.86</w:t>
            </w:r>
          </w:p>
        </w:tc>
      </w:tr>
      <w:tr w:rsidR="00AD0631" w:rsidRPr="00895E90" w14:paraId="32AA7646" w14:textId="77777777" w:rsidTr="00561531">
        <w:trPr>
          <w:trHeight w:val="567"/>
        </w:trPr>
        <w:tc>
          <w:tcPr>
            <w:tcW w:w="1134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0AFEB88" w14:textId="77777777" w:rsidR="00AD0631" w:rsidRPr="00895E90" w:rsidRDefault="00AD0631" w:rsidP="00AD06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895E90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2" w:type="dxa"/>
          </w:tcPr>
          <w:p w14:paraId="1D99F525" w14:textId="77777777" w:rsidR="00AD0631" w:rsidRPr="00895E90" w:rsidRDefault="00AD0631" w:rsidP="00AD06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</w:p>
        </w:tc>
        <w:tc>
          <w:tcPr>
            <w:tcW w:w="2410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7EBA8B5" w14:textId="0B1DD4C7" w:rsidR="00AD0631" w:rsidRPr="00895E90" w:rsidRDefault="005737C5" w:rsidP="00AD06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4"/>
              </w:rPr>
              <w:t>4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6B3FB9A" w14:textId="7FDFAD1F" w:rsidR="00AD0631" w:rsidRPr="00895E90" w:rsidRDefault="00AD0631" w:rsidP="00AD06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62.7</w:t>
            </w:r>
            <w:r w:rsidRPr="0019089F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±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2.00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1C8003D" w14:textId="32EB7B16" w:rsidR="00AD0631" w:rsidRPr="00895E90" w:rsidRDefault="00AD0631" w:rsidP="00AD06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115</w:t>
            </w:r>
            <w:r w:rsidRPr="0019089F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±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8.85</w:t>
            </w:r>
          </w:p>
        </w:tc>
      </w:tr>
      <w:tr w:rsidR="00AD0631" w:rsidRPr="00895E90" w14:paraId="269DB681" w14:textId="77777777" w:rsidTr="00561531">
        <w:trPr>
          <w:trHeight w:val="567"/>
        </w:trPr>
        <w:tc>
          <w:tcPr>
            <w:tcW w:w="1134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0882635" w14:textId="77777777" w:rsidR="00AD0631" w:rsidRPr="00895E90" w:rsidRDefault="00AD0631" w:rsidP="00AD063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95E90">
              <w:rPr>
                <w:rFonts w:ascii="Times New Roman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142" w:type="dxa"/>
          </w:tcPr>
          <w:p w14:paraId="5B398FD9" w14:textId="77777777" w:rsidR="00AD0631" w:rsidRPr="00895E90" w:rsidRDefault="00AD0631" w:rsidP="00AD0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</w:p>
        </w:tc>
        <w:tc>
          <w:tcPr>
            <w:tcW w:w="2410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22EAF3D" w14:textId="127893AA" w:rsidR="00AD0631" w:rsidRPr="005737C5" w:rsidRDefault="005737C5" w:rsidP="00AD063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3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4056937" w14:textId="2860CF61" w:rsidR="00AD0631" w:rsidRPr="00895E90" w:rsidRDefault="00AD0631" w:rsidP="00AD0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63.0</w:t>
            </w:r>
            <w:r w:rsidRPr="0019089F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±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1.86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EA22357" w14:textId="5EB38F93" w:rsidR="00AD0631" w:rsidRPr="00895E90" w:rsidRDefault="00AD0631" w:rsidP="00AD0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118</w:t>
            </w:r>
            <w:r w:rsidRPr="0019089F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±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7.70</w:t>
            </w:r>
          </w:p>
        </w:tc>
      </w:tr>
      <w:tr w:rsidR="00AD0631" w:rsidRPr="00895E90" w14:paraId="2821287B" w14:textId="77777777" w:rsidTr="00561531">
        <w:trPr>
          <w:trHeight w:val="567"/>
        </w:trPr>
        <w:tc>
          <w:tcPr>
            <w:tcW w:w="1134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B6F3E78" w14:textId="77777777" w:rsidR="00AD0631" w:rsidRPr="00895E90" w:rsidRDefault="00AD0631" w:rsidP="00AD06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895E90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42" w:type="dxa"/>
          </w:tcPr>
          <w:p w14:paraId="09A15F66" w14:textId="77777777" w:rsidR="00AD0631" w:rsidRPr="00895E90" w:rsidRDefault="00AD0631" w:rsidP="00AD06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</w:p>
        </w:tc>
        <w:tc>
          <w:tcPr>
            <w:tcW w:w="2410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5BC3FA2" w14:textId="5AE22F36" w:rsidR="00AD0631" w:rsidRPr="00895E90" w:rsidRDefault="005737C5" w:rsidP="00AD06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1E212F9" w14:textId="2111BFE2" w:rsidR="00AD0631" w:rsidRPr="00895E90" w:rsidRDefault="00AD0631" w:rsidP="00AD06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62.9</w:t>
            </w:r>
            <w:r w:rsidRPr="0019089F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±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2.14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8FED497" w14:textId="0B602855" w:rsidR="00AD0631" w:rsidRPr="00895E90" w:rsidRDefault="00AD0631" w:rsidP="00AD06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117</w:t>
            </w:r>
            <w:r w:rsidRPr="0019089F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±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7.33</w:t>
            </w:r>
          </w:p>
        </w:tc>
      </w:tr>
      <w:tr w:rsidR="00AD0631" w:rsidRPr="00895E90" w14:paraId="62D23BA7" w14:textId="77777777" w:rsidTr="00561531">
        <w:trPr>
          <w:trHeight w:val="567"/>
        </w:trPr>
        <w:tc>
          <w:tcPr>
            <w:tcW w:w="1134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B1AACC9" w14:textId="77777777" w:rsidR="00AD0631" w:rsidRPr="00895E90" w:rsidRDefault="00AD0631" w:rsidP="00AD06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895E90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42" w:type="dxa"/>
          </w:tcPr>
          <w:p w14:paraId="2D5CAF2B" w14:textId="77777777" w:rsidR="00AD0631" w:rsidRPr="00895E90" w:rsidRDefault="00AD0631" w:rsidP="00AD06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</w:p>
        </w:tc>
        <w:tc>
          <w:tcPr>
            <w:tcW w:w="2410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963540A" w14:textId="323A183D" w:rsidR="00AD0631" w:rsidRPr="00895E90" w:rsidRDefault="005737C5" w:rsidP="00AD06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4"/>
              </w:rPr>
              <w:t>5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29BE63E" w14:textId="76DEBF6D" w:rsidR="00AD0631" w:rsidRPr="00895E90" w:rsidRDefault="00AD0631" w:rsidP="00AD06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63.7</w:t>
            </w:r>
            <w:r w:rsidRPr="0019089F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±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1.72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1DC8D7F" w14:textId="05E41AE5" w:rsidR="00AD0631" w:rsidRPr="00895E90" w:rsidRDefault="00AD0631" w:rsidP="00AD06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119</w:t>
            </w:r>
            <w:r w:rsidRPr="0019089F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±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8.83</w:t>
            </w:r>
          </w:p>
        </w:tc>
      </w:tr>
      <w:tr w:rsidR="00AD0631" w:rsidRPr="00895E90" w14:paraId="44B6480D" w14:textId="77777777" w:rsidTr="00561531">
        <w:trPr>
          <w:trHeight w:val="567"/>
        </w:trPr>
        <w:tc>
          <w:tcPr>
            <w:tcW w:w="1134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6476E14" w14:textId="77777777" w:rsidR="00AD0631" w:rsidRPr="00895E90" w:rsidRDefault="00AD0631" w:rsidP="00AD0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10</w:t>
            </w:r>
          </w:p>
        </w:tc>
        <w:tc>
          <w:tcPr>
            <w:tcW w:w="142" w:type="dxa"/>
          </w:tcPr>
          <w:p w14:paraId="693E31EB" w14:textId="77777777" w:rsidR="00AD0631" w:rsidRPr="00895E90" w:rsidRDefault="00AD0631" w:rsidP="00AD0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</w:p>
        </w:tc>
        <w:tc>
          <w:tcPr>
            <w:tcW w:w="2410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D56D698" w14:textId="79C0AC08" w:rsidR="00AD0631" w:rsidRPr="00B808F9" w:rsidRDefault="005737C5" w:rsidP="00AD063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3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773838C" w14:textId="166158C8" w:rsidR="00AD0631" w:rsidRPr="00895E90" w:rsidRDefault="00AD0631" w:rsidP="00AD0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63.4</w:t>
            </w:r>
            <w:r w:rsidRPr="0019089F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±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1.66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58A754A" w14:textId="73AA0071" w:rsidR="00AD0631" w:rsidRPr="00895E90" w:rsidRDefault="00AD0631" w:rsidP="00AD06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118</w:t>
            </w:r>
            <w:r w:rsidRPr="0019089F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±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6.95</w:t>
            </w:r>
          </w:p>
        </w:tc>
      </w:tr>
      <w:tr w:rsidR="00AD0631" w:rsidRPr="00895E90" w14:paraId="679BC0E9" w14:textId="77777777" w:rsidTr="00561531">
        <w:trPr>
          <w:trHeight w:val="567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FF6F011" w14:textId="77777777" w:rsidR="00AD0631" w:rsidRPr="00895E90" w:rsidRDefault="00AD0631" w:rsidP="00AD06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895E90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3B9C3210" w14:textId="77777777" w:rsidR="00AD0631" w:rsidRPr="00895E90" w:rsidRDefault="00AD0631" w:rsidP="00AD06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F6491BE" w14:textId="6F94A0DF" w:rsidR="00AD0631" w:rsidRPr="00895E90" w:rsidRDefault="005737C5" w:rsidP="00AD06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4"/>
              </w:rPr>
              <w:t>3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038107F" w14:textId="66472C1E" w:rsidR="00AD0631" w:rsidRPr="00895E90" w:rsidRDefault="00AD0631" w:rsidP="00AD06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61.9</w:t>
            </w:r>
            <w:r w:rsidRPr="0019089F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±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1.62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1DDB63E" w14:textId="64514E93" w:rsidR="00AD0631" w:rsidRPr="00895E90" w:rsidRDefault="00AD0631" w:rsidP="00AD0631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115</w:t>
            </w:r>
            <w:r w:rsidRPr="0019089F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±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7.94</w:t>
            </w:r>
          </w:p>
        </w:tc>
      </w:tr>
    </w:tbl>
    <w:p w14:paraId="75B0FAE5" w14:textId="7CDAF4C5" w:rsidR="00C765E5" w:rsidRPr="00895E90" w:rsidRDefault="00C765E5" w:rsidP="00D361C1">
      <w:pPr>
        <w:spacing w:line="480" w:lineRule="auto"/>
        <w:rPr>
          <w:rFonts w:ascii="Times New Roman" w:hAnsi="Times New Roman" w:cs="Times New Roman"/>
          <w:szCs w:val="24"/>
        </w:rPr>
      </w:pPr>
      <w:r w:rsidRPr="00895E90">
        <w:rPr>
          <w:rFonts w:ascii="Times New Roman" w:hAnsi="Times New Roman" w:cs="Times New Roman"/>
          <w:szCs w:val="24"/>
        </w:rPr>
        <w:t xml:space="preserve">Table </w:t>
      </w:r>
      <w:r w:rsidR="00A90C09">
        <w:rPr>
          <w:rFonts w:ascii="Times New Roman" w:hAnsi="Times New Roman" w:cs="Times New Roman"/>
          <w:szCs w:val="24"/>
        </w:rPr>
        <w:t>S1</w:t>
      </w:r>
      <w:r w:rsidR="0096455F">
        <w:rPr>
          <w:rFonts w:ascii="Times New Roman" w:hAnsi="Times New Roman" w:cs="Times New Roman"/>
          <w:szCs w:val="24"/>
        </w:rPr>
        <w:t>B</w:t>
      </w:r>
      <w:r w:rsidRPr="00895E90">
        <w:rPr>
          <w:rFonts w:ascii="Times New Roman" w:hAnsi="Times New Roman" w:cs="Times New Roman"/>
          <w:szCs w:val="24"/>
        </w:rPr>
        <w:t>.</w:t>
      </w:r>
      <w:r w:rsidRPr="00895E90">
        <w:rPr>
          <w:szCs w:val="24"/>
        </w:rPr>
        <w:t xml:space="preserve"> </w:t>
      </w:r>
      <w:r w:rsidRPr="00895E90">
        <w:rPr>
          <w:rFonts w:ascii="Times New Roman" w:hAnsi="Times New Roman" w:cs="Times New Roman"/>
          <w:szCs w:val="24"/>
        </w:rPr>
        <w:t xml:space="preserve">The </w:t>
      </w:r>
      <w:r w:rsidR="00266106" w:rsidRPr="00895E90">
        <w:rPr>
          <w:rFonts w:ascii="Times New Roman" w:hAnsi="Times New Roman" w:cs="Times New Roman"/>
          <w:szCs w:val="24"/>
        </w:rPr>
        <w:t xml:space="preserve">20-session </w:t>
      </w:r>
      <w:r w:rsidRPr="00895E90">
        <w:rPr>
          <w:rFonts w:ascii="Times New Roman" w:hAnsi="Times New Roman" w:cs="Times New Roman"/>
          <w:szCs w:val="24"/>
        </w:rPr>
        <w:t xml:space="preserve">training data (including training frequency, session duration and complete wrist/hand movement cycles per session) of each participant </w:t>
      </w:r>
      <w:r w:rsidR="006045F7" w:rsidRPr="00895E90">
        <w:rPr>
          <w:rFonts w:ascii="Times New Roman" w:hAnsi="Times New Roman" w:cs="Times New Roman"/>
          <w:szCs w:val="24"/>
        </w:rPr>
        <w:t>recruited for the home-based self-help upper limb training program (n =11)</w:t>
      </w:r>
      <w:r w:rsidRPr="00895E90">
        <w:rPr>
          <w:rFonts w:ascii="Times New Roman" w:hAnsi="Times New Roman" w:cs="Times New Roman"/>
          <w:szCs w:val="24"/>
        </w:rPr>
        <w:t>.</w:t>
      </w:r>
    </w:p>
    <w:p w14:paraId="0BCB4751" w14:textId="107BA713" w:rsidR="00CB4BF8" w:rsidRPr="00895E90" w:rsidRDefault="00CB4BF8" w:rsidP="00D361C1">
      <w:pPr>
        <w:spacing w:line="480" w:lineRule="auto"/>
        <w:rPr>
          <w:rFonts w:ascii="Times New Roman" w:hAnsi="Times New Roman" w:cs="Times New Roman"/>
          <w:szCs w:val="24"/>
        </w:rPr>
      </w:pPr>
    </w:p>
    <w:p w14:paraId="72C543AA" w14:textId="77777777" w:rsidR="00CB4BF8" w:rsidRPr="00895E90" w:rsidRDefault="00CB4BF8" w:rsidP="00D361C1">
      <w:pPr>
        <w:spacing w:line="480" w:lineRule="auto"/>
        <w:rPr>
          <w:rFonts w:ascii="Times New Roman" w:hAnsi="Times New Roman" w:cs="Times New Roman"/>
          <w:szCs w:val="24"/>
        </w:rPr>
      </w:pPr>
    </w:p>
    <w:p w14:paraId="76BECB6C" w14:textId="49AAC393" w:rsidR="0096455F" w:rsidRDefault="0096455F">
      <w:pPr>
        <w:widowControl/>
        <w:rPr>
          <w:szCs w:val="24"/>
        </w:rPr>
      </w:pPr>
      <w:r>
        <w:rPr>
          <w:szCs w:val="24"/>
        </w:rPr>
        <w:br w:type="page"/>
      </w:r>
    </w:p>
    <w:p w14:paraId="79D7382F" w14:textId="619FAEC5" w:rsidR="0096455F" w:rsidRPr="0096455F" w:rsidRDefault="0096455F" w:rsidP="0096455F">
      <w:pPr>
        <w:jc w:val="right"/>
        <w:rPr>
          <w:rFonts w:ascii="Times New Roman" w:hAnsi="Times New Roman" w:cs="Times New Roman"/>
          <w:b/>
          <w:bCs/>
          <w:szCs w:val="24"/>
        </w:rPr>
      </w:pPr>
    </w:p>
    <w:tbl>
      <w:tblPr>
        <w:tblW w:w="1046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7"/>
        <w:gridCol w:w="121"/>
        <w:gridCol w:w="1061"/>
        <w:gridCol w:w="1616"/>
        <w:gridCol w:w="1251"/>
        <w:gridCol w:w="719"/>
        <w:gridCol w:w="811"/>
        <w:gridCol w:w="849"/>
        <w:gridCol w:w="708"/>
        <w:gridCol w:w="850"/>
        <w:gridCol w:w="707"/>
        <w:gridCol w:w="826"/>
      </w:tblGrid>
      <w:tr w:rsidR="0096455F" w:rsidRPr="00895E90" w14:paraId="1C33C795" w14:textId="77777777" w:rsidTr="008D60B2">
        <w:trPr>
          <w:trHeight w:val="701"/>
        </w:trPr>
        <w:tc>
          <w:tcPr>
            <w:tcW w:w="947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C2AAA0D" w14:textId="77777777" w:rsidR="0096455F" w:rsidRPr="00895E90" w:rsidRDefault="0096455F" w:rsidP="008D60B2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Cs w:val="24"/>
                <w:lang w:eastAsia="zh-HK"/>
              </w:rPr>
              <w:t>Subjects No.</w:t>
            </w:r>
          </w:p>
        </w:tc>
        <w:tc>
          <w:tcPr>
            <w:tcW w:w="121" w:type="dxa"/>
            <w:tcBorders>
              <w:top w:val="single" w:sz="4" w:space="0" w:color="auto"/>
            </w:tcBorders>
          </w:tcPr>
          <w:p w14:paraId="0BCABD52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zh-HK"/>
              </w:rPr>
            </w:pPr>
          </w:p>
        </w:tc>
        <w:tc>
          <w:tcPr>
            <w:tcW w:w="939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BCDAB5B" w14:textId="77777777" w:rsidR="0096455F" w:rsidRPr="00895E90" w:rsidRDefault="0096455F" w:rsidP="008D60B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95E90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zh-HK"/>
              </w:rPr>
              <w:t>Training outcome (</w:t>
            </w: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/-</m:t>
              </m:r>
            </m:oMath>
            <w:r w:rsidRPr="00895E90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zh-HK"/>
              </w:rPr>
              <w:t>)</w:t>
            </w:r>
          </w:p>
        </w:tc>
      </w:tr>
      <w:tr w:rsidR="0096455F" w:rsidRPr="00895E90" w14:paraId="54AE8E21" w14:textId="77777777" w:rsidTr="008D60B2">
        <w:trPr>
          <w:trHeight w:val="246"/>
        </w:trPr>
        <w:tc>
          <w:tcPr>
            <w:tcW w:w="947" w:type="dxa"/>
            <w:vMerge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97C6CFC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</w:p>
        </w:tc>
        <w:tc>
          <w:tcPr>
            <w:tcW w:w="121" w:type="dxa"/>
          </w:tcPr>
          <w:p w14:paraId="056DA876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STXihei" w:hAnsi="Times New Roman" w:cs="Times New Roman"/>
                <w:b/>
                <w:szCs w:val="24"/>
              </w:rPr>
            </w:pPr>
          </w:p>
        </w:tc>
        <w:tc>
          <w:tcPr>
            <w:tcW w:w="3928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AE47116" w14:textId="77777777" w:rsidR="0096455F" w:rsidRPr="00895E90" w:rsidRDefault="0096455F" w:rsidP="008D60B2">
            <w:pPr>
              <w:widowControl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95E90">
              <w:rPr>
                <w:rFonts w:ascii="Times New Roman" w:eastAsia="STXihei" w:hAnsi="Times New Roman" w:cs="Times New Roman"/>
                <w:b/>
                <w:szCs w:val="24"/>
              </w:rPr>
              <w:t>FMA</w:t>
            </w:r>
          </w:p>
        </w:tc>
        <w:tc>
          <w:tcPr>
            <w:tcW w:w="719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8D33801" w14:textId="77777777" w:rsidR="0096455F" w:rsidRPr="00895E90" w:rsidRDefault="0096455F" w:rsidP="008D60B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STXihei" w:hAnsi="Times New Roman" w:cs="Times New Roman"/>
                <w:b/>
                <w:szCs w:val="24"/>
              </w:rPr>
              <w:t>ARAT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A183E21" w14:textId="77777777" w:rsidR="0096455F" w:rsidRPr="00895E90" w:rsidRDefault="0096455F" w:rsidP="008D60B2">
            <w:pPr>
              <w:widowControl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95E90">
              <w:rPr>
                <w:rFonts w:ascii="Times New Roman" w:eastAsia="STXihei" w:hAnsi="Times New Roman" w:cs="Times New Roman"/>
                <w:b/>
                <w:szCs w:val="24"/>
              </w:rPr>
              <w:t>WMFT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vAlign w:val="center"/>
          </w:tcPr>
          <w:p w14:paraId="7F144190" w14:textId="77777777" w:rsidR="0096455F" w:rsidRPr="00895E90" w:rsidRDefault="0096455F" w:rsidP="008D60B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STXihei" w:hAnsi="Times New Roman" w:cs="Times New Roman"/>
                <w:b/>
                <w:szCs w:val="24"/>
              </w:rPr>
              <w:t>FIM</w:t>
            </w:r>
          </w:p>
        </w:tc>
        <w:tc>
          <w:tcPr>
            <w:tcW w:w="2383" w:type="dxa"/>
            <w:gridSpan w:val="3"/>
            <w:tcBorders>
              <w:top w:val="single" w:sz="4" w:space="0" w:color="auto"/>
            </w:tcBorders>
            <w:vAlign w:val="center"/>
          </w:tcPr>
          <w:p w14:paraId="47243FC0" w14:textId="77777777" w:rsidR="0096455F" w:rsidRPr="00895E90" w:rsidRDefault="0096455F" w:rsidP="008D60B2">
            <w:pPr>
              <w:widowControl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95E90">
              <w:rPr>
                <w:rFonts w:ascii="Times New Roman" w:hAnsi="Times New Roman" w:cs="Times New Roman"/>
                <w:b/>
                <w:szCs w:val="24"/>
              </w:rPr>
              <w:t>MAS</w:t>
            </w:r>
          </w:p>
        </w:tc>
      </w:tr>
      <w:tr w:rsidR="0096455F" w:rsidRPr="00895E90" w14:paraId="7B949B6E" w14:textId="77777777" w:rsidTr="008D60B2">
        <w:trPr>
          <w:trHeight w:val="195"/>
        </w:trPr>
        <w:tc>
          <w:tcPr>
            <w:tcW w:w="947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78F589C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Cs w:val="24"/>
                <w:lang w:eastAsia="zh-HK"/>
              </w:rPr>
            </w:pPr>
          </w:p>
        </w:tc>
        <w:tc>
          <w:tcPr>
            <w:tcW w:w="121" w:type="dxa"/>
            <w:tcBorders>
              <w:bottom w:val="single" w:sz="4" w:space="0" w:color="auto"/>
            </w:tcBorders>
          </w:tcPr>
          <w:p w14:paraId="61474398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STXihei" w:hAnsi="Times New Roman" w:cs="Times New Roman"/>
                <w:szCs w:val="24"/>
              </w:rPr>
            </w:pP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5F8FFC7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STXihei" w:hAnsi="Times New Roman" w:cs="Times New Roman"/>
                <w:b/>
                <w:szCs w:val="24"/>
              </w:rPr>
            </w:pPr>
            <w:r w:rsidRPr="00895E90">
              <w:rPr>
                <w:rFonts w:ascii="Times New Roman" w:eastAsia="STXihei" w:hAnsi="Times New Roman" w:cs="Times New Roman"/>
                <w:szCs w:val="24"/>
              </w:rPr>
              <w:t>Ful</w:t>
            </w:r>
            <w:r w:rsidRPr="00895E90">
              <w:rPr>
                <w:rFonts w:ascii="Times New Roman" w:hAnsi="Times New Roman" w:cs="Times New Roman"/>
                <w:szCs w:val="24"/>
              </w:rPr>
              <w:t>l Score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C793BCD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STXihei" w:hAnsi="Times New Roman" w:cs="Times New Roman"/>
                <w:b/>
                <w:szCs w:val="24"/>
              </w:rPr>
            </w:pPr>
            <w:r w:rsidRPr="00895E90">
              <w:rPr>
                <w:rFonts w:ascii="Times New Roman" w:eastAsia="STXihei" w:hAnsi="Times New Roman" w:cs="Times New Roman"/>
                <w:szCs w:val="24"/>
              </w:rPr>
              <w:t>Shoulder/Elbow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1F7FE65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STXihei" w:hAnsi="Times New Roman" w:cs="Times New Roman"/>
                <w:b/>
                <w:szCs w:val="24"/>
              </w:rPr>
            </w:pPr>
            <w:r w:rsidRPr="00895E90">
              <w:rPr>
                <w:rFonts w:ascii="Times New Roman" w:eastAsia="STXihei" w:hAnsi="Times New Roman" w:cs="Times New Roman"/>
                <w:szCs w:val="24"/>
              </w:rPr>
              <w:t>Wrist/Hand</w:t>
            </w:r>
          </w:p>
        </w:tc>
        <w:tc>
          <w:tcPr>
            <w:tcW w:w="719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1E710C6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STXihei" w:hAnsi="Times New Roman" w:cs="Times New Roman"/>
                <w:b/>
                <w:szCs w:val="24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87B82F3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STXihei" w:hAnsi="Times New Roman" w:cs="Times New Roman"/>
                <w:b/>
                <w:szCs w:val="24"/>
              </w:rPr>
            </w:pPr>
            <w:r w:rsidRPr="00895E90">
              <w:rPr>
                <w:rFonts w:ascii="Times New Roman" w:eastAsia="STXihei" w:hAnsi="Times New Roman" w:cs="Times New Roman"/>
                <w:szCs w:val="24"/>
              </w:rPr>
              <w:t>Score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455B8A68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STXihei" w:hAnsi="Times New Roman" w:cs="Times New Roman"/>
                <w:b/>
                <w:szCs w:val="24"/>
              </w:rPr>
            </w:pPr>
            <w:r w:rsidRPr="00895E90">
              <w:rPr>
                <w:rFonts w:ascii="Times New Roman" w:eastAsia="STXihei" w:hAnsi="Times New Roman" w:cs="Times New Roman"/>
                <w:szCs w:val="24"/>
              </w:rPr>
              <w:t>Time (s)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</w:tcPr>
          <w:p w14:paraId="63D9815C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STXihei" w:hAnsi="Times New Roman" w:cs="Times New Roman"/>
                <w:b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A448E80" w14:textId="77777777" w:rsidR="0096455F" w:rsidRPr="00895E90" w:rsidRDefault="0096455F" w:rsidP="008D60B2">
            <w:pPr>
              <w:widowControl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95E90">
              <w:rPr>
                <w:rFonts w:ascii="Times New Roman" w:eastAsia="STXihei" w:hAnsi="Times New Roman" w:cs="Times New Roman"/>
                <w:szCs w:val="24"/>
              </w:rPr>
              <w:t>Elbow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vAlign w:val="center"/>
          </w:tcPr>
          <w:p w14:paraId="231B8371" w14:textId="77777777" w:rsidR="0096455F" w:rsidRPr="00895E90" w:rsidRDefault="0096455F" w:rsidP="008D60B2">
            <w:pPr>
              <w:widowControl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95E90">
              <w:rPr>
                <w:rFonts w:ascii="Times New Roman" w:eastAsia="STXihei" w:hAnsi="Times New Roman" w:cs="Times New Roman"/>
                <w:szCs w:val="24"/>
              </w:rPr>
              <w:t>Wrist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14:paraId="718E4FB4" w14:textId="77777777" w:rsidR="0096455F" w:rsidRPr="00895E90" w:rsidRDefault="0096455F" w:rsidP="008D60B2">
            <w:pPr>
              <w:widowControl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95E90">
              <w:rPr>
                <w:rFonts w:ascii="Times New Roman" w:eastAsia="STXihei" w:hAnsi="Times New Roman" w:cs="Times New Roman"/>
                <w:szCs w:val="24"/>
              </w:rPr>
              <w:t>Finger</w:t>
            </w:r>
          </w:p>
        </w:tc>
      </w:tr>
      <w:tr w:rsidR="0096455F" w:rsidRPr="00895E90" w14:paraId="748280F7" w14:textId="77777777" w:rsidTr="008D60B2">
        <w:trPr>
          <w:trHeight w:val="567"/>
        </w:trPr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F1BD2A9" w14:textId="77777777" w:rsidR="0096455F" w:rsidRPr="00895E90" w:rsidRDefault="0096455F" w:rsidP="008D60B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bookmarkStart w:id="1" w:name="_Hlk79745595"/>
            <w:r w:rsidRPr="00895E90">
              <w:rPr>
                <w:rFonts w:ascii="Times New Roman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121" w:type="dxa"/>
            <w:tcBorders>
              <w:top w:val="single" w:sz="4" w:space="0" w:color="auto"/>
            </w:tcBorders>
          </w:tcPr>
          <w:p w14:paraId="396D4F13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17F4FCA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C24C196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9238317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268DCE6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BEF51B4" w14:textId="77777777" w:rsidR="0096455F" w:rsidRPr="00895E90" w:rsidRDefault="0096455F" w:rsidP="008D60B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E1A51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68E46A8B" w14:textId="77777777" w:rsidR="0096455F" w:rsidRPr="00895E90" w:rsidRDefault="0096455F" w:rsidP="008D60B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95E90">
              <w:rPr>
                <w:rFonts w:ascii="Times New Roman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83D86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D0E28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szCs w:val="24"/>
              </w:rPr>
              <w:t>–</w:t>
            </w: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4CB27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szCs w:val="24"/>
              </w:rPr>
              <w:t>–</w:t>
            </w: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1</w:t>
            </w:r>
          </w:p>
        </w:tc>
      </w:tr>
      <w:tr w:rsidR="0096455F" w:rsidRPr="00895E90" w14:paraId="6182A2BA" w14:textId="77777777" w:rsidTr="008D60B2">
        <w:trPr>
          <w:trHeight w:val="567"/>
        </w:trPr>
        <w:tc>
          <w:tcPr>
            <w:tcW w:w="947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D9A6FDA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895E90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21" w:type="dxa"/>
          </w:tcPr>
          <w:p w14:paraId="38C1DC3B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1061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02A9BB4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616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DA3FAD0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251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6DA0723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5507818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B1C1B44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EE4C8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szCs w:val="24"/>
              </w:rPr>
              <w:t>–</w:t>
            </w: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0.7</w:t>
            </w:r>
          </w:p>
        </w:tc>
        <w:tc>
          <w:tcPr>
            <w:tcW w:w="708" w:type="dxa"/>
            <w:vAlign w:val="center"/>
          </w:tcPr>
          <w:p w14:paraId="2DABA7C5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895E90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0059D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411BA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90787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szCs w:val="24"/>
              </w:rPr>
              <w:t>–</w:t>
            </w: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0.4</w:t>
            </w:r>
          </w:p>
        </w:tc>
      </w:tr>
      <w:tr w:rsidR="0096455F" w:rsidRPr="00895E90" w14:paraId="2C7172EC" w14:textId="77777777" w:rsidTr="008D60B2">
        <w:trPr>
          <w:trHeight w:val="567"/>
        </w:trPr>
        <w:tc>
          <w:tcPr>
            <w:tcW w:w="947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BA9ADDB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895E90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21" w:type="dxa"/>
          </w:tcPr>
          <w:p w14:paraId="677FA72A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1061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73CD2CC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1616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36F9C19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251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BC44991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4471B63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6F28B64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A60C8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szCs w:val="24"/>
              </w:rPr>
              <w:t>–</w:t>
            </w: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1</w:t>
            </w:r>
            <w:r>
              <w:rPr>
                <w:rFonts w:ascii="Times New Roman" w:eastAsia="PMingLiU" w:hAnsi="Times New Roman" w:cs="Times New Roman"/>
                <w:color w:val="000000"/>
                <w:szCs w:val="24"/>
              </w:rPr>
              <w:t>9.6</w:t>
            </w:r>
          </w:p>
        </w:tc>
        <w:tc>
          <w:tcPr>
            <w:tcW w:w="708" w:type="dxa"/>
            <w:vAlign w:val="center"/>
          </w:tcPr>
          <w:p w14:paraId="41BFB066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F076D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szCs w:val="24"/>
              </w:rPr>
              <w:t>–</w:t>
            </w: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CE0A7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szCs w:val="24"/>
              </w:rPr>
              <w:t>–</w:t>
            </w: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32A7B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szCs w:val="24"/>
              </w:rPr>
              <w:t>–</w:t>
            </w: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1</w:t>
            </w:r>
          </w:p>
        </w:tc>
      </w:tr>
      <w:tr w:rsidR="0096455F" w:rsidRPr="00895E90" w14:paraId="7AD468A5" w14:textId="77777777" w:rsidTr="008D60B2">
        <w:trPr>
          <w:trHeight w:val="567"/>
        </w:trPr>
        <w:tc>
          <w:tcPr>
            <w:tcW w:w="947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7529118" w14:textId="77777777" w:rsidR="0096455F" w:rsidRPr="00895E90" w:rsidRDefault="0096455F" w:rsidP="008D60B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95E90">
              <w:rPr>
                <w:rFonts w:ascii="Times New Roman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121" w:type="dxa"/>
          </w:tcPr>
          <w:p w14:paraId="5594F286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1061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E28F058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1616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3994EDE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1251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B734787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08BFEAE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5B61DC5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0F020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szCs w:val="24"/>
              </w:rPr>
              <w:t>–</w:t>
            </w: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12.3</w:t>
            </w:r>
          </w:p>
        </w:tc>
        <w:tc>
          <w:tcPr>
            <w:tcW w:w="708" w:type="dxa"/>
            <w:vAlign w:val="center"/>
          </w:tcPr>
          <w:p w14:paraId="3728C222" w14:textId="77777777" w:rsidR="0096455F" w:rsidRPr="00895E90" w:rsidRDefault="0096455F" w:rsidP="008D60B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95E90">
              <w:rPr>
                <w:rFonts w:ascii="Times New Roman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C6945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szCs w:val="24"/>
              </w:rPr>
              <w:t>–</w:t>
            </w: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F4A84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szCs w:val="24"/>
              </w:rPr>
              <w:t>–</w:t>
            </w: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A8A9D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szCs w:val="24"/>
              </w:rPr>
              <w:t>–</w:t>
            </w: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1</w:t>
            </w:r>
          </w:p>
        </w:tc>
      </w:tr>
      <w:tr w:rsidR="0096455F" w:rsidRPr="00895E90" w14:paraId="5349693E" w14:textId="77777777" w:rsidTr="008D60B2">
        <w:trPr>
          <w:trHeight w:val="567"/>
        </w:trPr>
        <w:tc>
          <w:tcPr>
            <w:tcW w:w="947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1BF8A50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895E90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21" w:type="dxa"/>
          </w:tcPr>
          <w:p w14:paraId="6C2A0018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1061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2527B2D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616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14C3AE6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251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47C6351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2FB0B7E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3F4BE5C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7A43D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szCs w:val="24"/>
              </w:rPr>
              <w:t>–</w:t>
            </w: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2.4</w:t>
            </w:r>
          </w:p>
        </w:tc>
        <w:tc>
          <w:tcPr>
            <w:tcW w:w="708" w:type="dxa"/>
            <w:vAlign w:val="center"/>
          </w:tcPr>
          <w:p w14:paraId="44A4A9AD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895E90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E32E0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szCs w:val="24"/>
              </w:rPr>
              <w:t>–</w:t>
            </w: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2C432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szCs w:val="24"/>
              </w:rPr>
              <w:t>–</w:t>
            </w: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D7FB8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0</w:t>
            </w:r>
          </w:p>
        </w:tc>
      </w:tr>
      <w:tr w:rsidR="0096455F" w:rsidRPr="00895E90" w14:paraId="073AE776" w14:textId="77777777" w:rsidTr="008D60B2">
        <w:trPr>
          <w:trHeight w:val="567"/>
        </w:trPr>
        <w:tc>
          <w:tcPr>
            <w:tcW w:w="947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2576097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895E90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21" w:type="dxa"/>
          </w:tcPr>
          <w:p w14:paraId="2D215E5E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1061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42E09FF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1616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5427147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251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1006B2B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81BF0D8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2F345FE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0F71B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szCs w:val="24"/>
              </w:rPr>
              <w:t>–</w:t>
            </w: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0.3</w:t>
            </w:r>
          </w:p>
        </w:tc>
        <w:tc>
          <w:tcPr>
            <w:tcW w:w="708" w:type="dxa"/>
            <w:vAlign w:val="center"/>
          </w:tcPr>
          <w:p w14:paraId="20A49021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895E90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9FE87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67842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02F13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0</w:t>
            </w:r>
          </w:p>
        </w:tc>
      </w:tr>
      <w:tr w:rsidR="0096455F" w:rsidRPr="00895E90" w14:paraId="0A7D9308" w14:textId="77777777" w:rsidTr="008D60B2">
        <w:trPr>
          <w:trHeight w:val="567"/>
        </w:trPr>
        <w:tc>
          <w:tcPr>
            <w:tcW w:w="947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9CE617F" w14:textId="77777777" w:rsidR="0096455F" w:rsidRPr="00895E90" w:rsidRDefault="0096455F" w:rsidP="008D60B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95E90">
              <w:rPr>
                <w:rFonts w:ascii="Times New Roman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121" w:type="dxa"/>
          </w:tcPr>
          <w:p w14:paraId="7D7F37D9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1061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48E83A2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1616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A5CA4CF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1251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F2B7391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0FD3767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D4326F5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A7C36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szCs w:val="24"/>
              </w:rPr>
              <w:t>–</w:t>
            </w: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5.5</w:t>
            </w:r>
          </w:p>
        </w:tc>
        <w:tc>
          <w:tcPr>
            <w:tcW w:w="708" w:type="dxa"/>
            <w:vAlign w:val="center"/>
          </w:tcPr>
          <w:p w14:paraId="02BC2373" w14:textId="77777777" w:rsidR="0096455F" w:rsidRPr="00895E90" w:rsidRDefault="0096455F" w:rsidP="008D60B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95E90">
              <w:rPr>
                <w:rFonts w:ascii="Times New Roman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8A1C3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szCs w:val="24"/>
              </w:rPr>
              <w:t>–</w:t>
            </w: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0.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2650D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szCs w:val="24"/>
              </w:rPr>
              <w:t>–</w:t>
            </w: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0.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B5877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0</w:t>
            </w:r>
          </w:p>
        </w:tc>
      </w:tr>
      <w:tr w:rsidR="0096455F" w:rsidRPr="00895E90" w14:paraId="1B14A89C" w14:textId="77777777" w:rsidTr="008D60B2">
        <w:trPr>
          <w:trHeight w:val="567"/>
        </w:trPr>
        <w:tc>
          <w:tcPr>
            <w:tcW w:w="947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E7E41CF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895E90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21" w:type="dxa"/>
          </w:tcPr>
          <w:p w14:paraId="1CAF5E42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1061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EBFC0B7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616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D50E72F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251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3C1EF32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2022FCC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8F08EC2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186A8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szCs w:val="24"/>
              </w:rPr>
              <w:t>–</w:t>
            </w: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20.8</w:t>
            </w:r>
          </w:p>
        </w:tc>
        <w:tc>
          <w:tcPr>
            <w:tcW w:w="708" w:type="dxa"/>
            <w:vAlign w:val="center"/>
          </w:tcPr>
          <w:p w14:paraId="72B7E798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895E90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CA922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13B04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1F519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0</w:t>
            </w:r>
          </w:p>
        </w:tc>
      </w:tr>
      <w:tr w:rsidR="0096455F" w:rsidRPr="00895E90" w14:paraId="63488A89" w14:textId="77777777" w:rsidTr="008D60B2">
        <w:trPr>
          <w:trHeight w:val="567"/>
        </w:trPr>
        <w:tc>
          <w:tcPr>
            <w:tcW w:w="947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2952B10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895E90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21" w:type="dxa"/>
          </w:tcPr>
          <w:p w14:paraId="2FA1B5BE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1061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9C604F4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616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CB8E7B2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251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C9D7674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FD5EB14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CA814D1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35264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szCs w:val="24"/>
              </w:rPr>
              <w:t>–</w:t>
            </w: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1.4</w:t>
            </w:r>
          </w:p>
        </w:tc>
        <w:tc>
          <w:tcPr>
            <w:tcW w:w="708" w:type="dxa"/>
            <w:vAlign w:val="center"/>
          </w:tcPr>
          <w:p w14:paraId="06ECB693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895E90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4DCC6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67AB0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D74DA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szCs w:val="24"/>
              </w:rPr>
              <w:t>–</w:t>
            </w: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1</w:t>
            </w:r>
          </w:p>
        </w:tc>
      </w:tr>
      <w:tr w:rsidR="0096455F" w:rsidRPr="00895E90" w14:paraId="7CF03F7D" w14:textId="77777777" w:rsidTr="008D60B2">
        <w:trPr>
          <w:trHeight w:val="567"/>
        </w:trPr>
        <w:tc>
          <w:tcPr>
            <w:tcW w:w="947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0F7A493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  <w:t>10</w:t>
            </w:r>
          </w:p>
        </w:tc>
        <w:tc>
          <w:tcPr>
            <w:tcW w:w="121" w:type="dxa"/>
          </w:tcPr>
          <w:p w14:paraId="67719070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1061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ABF0E67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616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E98469B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51" w:type="dxa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2D98333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D8AFBAB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7E5952F" w14:textId="77777777" w:rsidR="0096455F" w:rsidRPr="00895E90" w:rsidRDefault="0096455F" w:rsidP="008D60B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98D92E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szCs w:val="24"/>
              </w:rPr>
              <w:t>–</w:t>
            </w: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1.5</w:t>
            </w:r>
          </w:p>
        </w:tc>
        <w:tc>
          <w:tcPr>
            <w:tcW w:w="708" w:type="dxa"/>
            <w:vAlign w:val="center"/>
          </w:tcPr>
          <w:p w14:paraId="4BD0A0E3" w14:textId="77777777" w:rsidR="0096455F" w:rsidRPr="00895E90" w:rsidRDefault="0096455F" w:rsidP="008D60B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95E90">
              <w:rPr>
                <w:rFonts w:ascii="Times New Roman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B902E0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szCs w:val="24"/>
              </w:rPr>
              <w:t>–</w:t>
            </w: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B0201E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CD0972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0</w:t>
            </w:r>
          </w:p>
        </w:tc>
      </w:tr>
      <w:tr w:rsidR="0096455F" w:rsidRPr="00895E90" w14:paraId="77C9E876" w14:textId="77777777" w:rsidTr="008D60B2">
        <w:trPr>
          <w:trHeight w:val="567"/>
        </w:trPr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7C09FE3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895E90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21" w:type="dxa"/>
            <w:tcBorders>
              <w:bottom w:val="single" w:sz="4" w:space="0" w:color="auto"/>
            </w:tcBorders>
          </w:tcPr>
          <w:p w14:paraId="23C29C83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BFB0748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853501D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F354538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9AD69A3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CBA4218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m:oMath>
              <m:r>
                <w:rPr>
                  <w:rFonts w:ascii="Cambria Math" w:eastAsia="Cambria Math" w:hAnsi="Cambria Math" w:cs="Times New Roman"/>
                  <w:kern w:val="0"/>
                  <w:szCs w:val="24"/>
                  <w:lang w:eastAsia="zh-HK"/>
                </w:rPr>
                <m:t>+</m:t>
              </m:r>
            </m:oMath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866F2F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szCs w:val="24"/>
              </w:rPr>
              <w:t>–</w:t>
            </w: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40641718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895E90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D6D653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szCs w:val="24"/>
              </w:rPr>
              <w:t>–</w:t>
            </w: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E914F3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szCs w:val="24"/>
              </w:rPr>
              <w:t>–</w:t>
            </w: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D5B692" w14:textId="77777777" w:rsidR="0096455F" w:rsidRPr="00895E90" w:rsidRDefault="0096455F" w:rsidP="008D60B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  <w:lang w:eastAsia="zh-HK"/>
              </w:rPr>
            </w:pPr>
            <w:r w:rsidRPr="00895E90">
              <w:rPr>
                <w:rFonts w:ascii="Times New Roman" w:eastAsia="PMingLiU" w:hAnsi="Times New Roman" w:cs="Times New Roman"/>
                <w:szCs w:val="24"/>
              </w:rPr>
              <w:t>–</w:t>
            </w:r>
            <w:r w:rsidRPr="00895E90">
              <w:rPr>
                <w:rFonts w:ascii="Times New Roman" w:eastAsia="PMingLiU" w:hAnsi="Times New Roman" w:cs="Times New Roman"/>
                <w:color w:val="000000"/>
                <w:szCs w:val="24"/>
              </w:rPr>
              <w:t>2</w:t>
            </w:r>
          </w:p>
        </w:tc>
      </w:tr>
    </w:tbl>
    <w:bookmarkEnd w:id="1"/>
    <w:p w14:paraId="17E7E683" w14:textId="785DD80D" w:rsidR="0096455F" w:rsidRPr="00895E90" w:rsidRDefault="0096455F" w:rsidP="0096455F">
      <w:pPr>
        <w:spacing w:line="480" w:lineRule="auto"/>
        <w:rPr>
          <w:rFonts w:ascii="Times New Roman" w:hAnsi="Times New Roman" w:cs="Times New Roman"/>
          <w:szCs w:val="24"/>
        </w:rPr>
      </w:pPr>
      <w:r w:rsidRPr="00895E90">
        <w:rPr>
          <w:rFonts w:ascii="Times New Roman" w:hAnsi="Times New Roman" w:cs="Times New Roman"/>
          <w:szCs w:val="24"/>
        </w:rPr>
        <w:t xml:space="preserve">Table </w:t>
      </w:r>
      <w:r w:rsidR="00A90C09">
        <w:rPr>
          <w:rFonts w:ascii="Times New Roman" w:hAnsi="Times New Roman" w:cs="Times New Roman"/>
          <w:szCs w:val="24"/>
        </w:rPr>
        <w:t>S1</w:t>
      </w:r>
      <w:r>
        <w:rPr>
          <w:rFonts w:ascii="Times New Roman" w:hAnsi="Times New Roman" w:cs="Times New Roman"/>
          <w:szCs w:val="24"/>
        </w:rPr>
        <w:t>C</w:t>
      </w:r>
      <w:r w:rsidRPr="00895E90">
        <w:rPr>
          <w:rFonts w:ascii="Times New Roman" w:hAnsi="Times New Roman" w:cs="Times New Roman"/>
          <w:szCs w:val="24"/>
        </w:rPr>
        <w:t>.</w:t>
      </w:r>
      <w:r w:rsidRPr="00895E90">
        <w:rPr>
          <w:rFonts w:ascii="Times New Roman" w:eastAsia="SimSun" w:hAnsi="Times New Roman" w:cs="Times New Roman"/>
          <w:bCs/>
          <w:szCs w:val="24"/>
          <w:lang w:eastAsia="en-US"/>
        </w:rPr>
        <w:t xml:space="preserve"> The </w:t>
      </w:r>
      <w:r w:rsidRPr="00895E90">
        <w:rPr>
          <w:rFonts w:ascii="Times New Roman" w:hAnsi="Times New Roman" w:cs="Times New Roman"/>
          <w:bCs/>
          <w:szCs w:val="24"/>
        </w:rPr>
        <w:t>in</w:t>
      </w:r>
      <w:r w:rsidRPr="00895E90">
        <w:rPr>
          <w:rFonts w:ascii="Times New Roman" w:hAnsi="Times New Roman" w:cs="Times New Roman"/>
          <w:szCs w:val="24"/>
        </w:rPr>
        <w:t xml:space="preserve">dividual outcomes of clinical scores of each participant recruited for the home-based self-help upper limb training program (n =11). </w:t>
      </w:r>
    </w:p>
    <w:bookmarkEnd w:id="0"/>
    <w:p w14:paraId="5ED3BDF1" w14:textId="77777777" w:rsidR="00D361C1" w:rsidRPr="0096455F" w:rsidRDefault="00D361C1">
      <w:pPr>
        <w:rPr>
          <w:szCs w:val="24"/>
        </w:rPr>
      </w:pPr>
    </w:p>
    <w:sectPr w:rsidR="00D361C1" w:rsidRPr="0096455F" w:rsidSect="00D361C1">
      <w:headerReference w:type="default" r:id="rId6"/>
      <w:footerReference w:type="default" r:id="rId7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59B743" w14:textId="77777777" w:rsidR="00827F67" w:rsidRDefault="00827F67" w:rsidP="00D40AA5">
      <w:r>
        <w:separator/>
      </w:r>
    </w:p>
  </w:endnote>
  <w:endnote w:type="continuationSeparator" w:id="0">
    <w:p w14:paraId="7FB397C1" w14:textId="77777777" w:rsidR="00827F67" w:rsidRDefault="00827F67" w:rsidP="00D40A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TXihei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42054940"/>
      <w:docPartObj>
        <w:docPartGallery w:val="Page Numbers (Bottom of Page)"/>
        <w:docPartUnique/>
      </w:docPartObj>
    </w:sdtPr>
    <w:sdtEndPr/>
    <w:sdtContent>
      <w:p w14:paraId="4BD9AC33" w14:textId="11D15D93" w:rsidR="00FA4689" w:rsidRDefault="00FA468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7B4269DE" w14:textId="77777777" w:rsidR="00FA4689" w:rsidRDefault="00FA46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858309" w14:textId="77777777" w:rsidR="00827F67" w:rsidRDefault="00827F67" w:rsidP="00D40AA5">
      <w:r>
        <w:separator/>
      </w:r>
    </w:p>
  </w:footnote>
  <w:footnote w:type="continuationSeparator" w:id="0">
    <w:p w14:paraId="59111200" w14:textId="77777777" w:rsidR="00827F67" w:rsidRDefault="00827F67" w:rsidP="00D40AA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C99376" w14:textId="53AF3A18" w:rsidR="00070E8D" w:rsidRPr="00070E8D" w:rsidRDefault="00070E8D">
    <w:pPr>
      <w:pStyle w:val="Header"/>
      <w:rPr>
        <w:sz w:val="28"/>
        <w:szCs w:val="36"/>
      </w:rPr>
    </w:pPr>
    <w:r>
      <w:ptab w:relativeTo="margin" w:alignment="center" w:leader="none"/>
    </w:r>
    <w:r>
      <w:ptab w:relativeTo="margin" w:alignment="right" w:leader="none"/>
    </w:r>
    <w:r w:rsidRPr="00070E8D">
      <w:rPr>
        <w:rFonts w:ascii="Times New Roman" w:hAnsi="Times New Roman" w:cs="Times New Roman"/>
        <w:b/>
        <w:bCs/>
        <w:sz w:val="24"/>
        <w:szCs w:val="32"/>
      </w:rPr>
      <w:t>Appendix-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yMrQ0NbcwtrQwMTJW0lEKTi0uzszPAykwqQUAV8jEDSwAAAA="/>
  </w:docVars>
  <w:rsids>
    <w:rsidRoot w:val="00D361C1"/>
    <w:rsid w:val="00070E8D"/>
    <w:rsid w:val="00095AF3"/>
    <w:rsid w:val="000A08E8"/>
    <w:rsid w:val="001213FA"/>
    <w:rsid w:val="00121AEA"/>
    <w:rsid w:val="0018361D"/>
    <w:rsid w:val="0019089F"/>
    <w:rsid w:val="00215631"/>
    <w:rsid w:val="00246DEF"/>
    <w:rsid w:val="00266106"/>
    <w:rsid w:val="003222E4"/>
    <w:rsid w:val="00364FBB"/>
    <w:rsid w:val="003842F9"/>
    <w:rsid w:val="00400340"/>
    <w:rsid w:val="004B3562"/>
    <w:rsid w:val="004F107A"/>
    <w:rsid w:val="00504089"/>
    <w:rsid w:val="00561531"/>
    <w:rsid w:val="005737C5"/>
    <w:rsid w:val="006045F7"/>
    <w:rsid w:val="006C26BB"/>
    <w:rsid w:val="006D3BCB"/>
    <w:rsid w:val="007530F1"/>
    <w:rsid w:val="0079396C"/>
    <w:rsid w:val="007C1FF9"/>
    <w:rsid w:val="007F3958"/>
    <w:rsid w:val="00827F67"/>
    <w:rsid w:val="00860F86"/>
    <w:rsid w:val="00895E90"/>
    <w:rsid w:val="008C4911"/>
    <w:rsid w:val="009153FF"/>
    <w:rsid w:val="0096455F"/>
    <w:rsid w:val="009D1F8A"/>
    <w:rsid w:val="009F3A60"/>
    <w:rsid w:val="00A90C09"/>
    <w:rsid w:val="00A91ECB"/>
    <w:rsid w:val="00AD0631"/>
    <w:rsid w:val="00AF3816"/>
    <w:rsid w:val="00B42BD1"/>
    <w:rsid w:val="00B4407F"/>
    <w:rsid w:val="00B808F9"/>
    <w:rsid w:val="00BC032A"/>
    <w:rsid w:val="00C43904"/>
    <w:rsid w:val="00C4413C"/>
    <w:rsid w:val="00C45E53"/>
    <w:rsid w:val="00C765E5"/>
    <w:rsid w:val="00C80EB5"/>
    <w:rsid w:val="00C916D5"/>
    <w:rsid w:val="00CB4BF8"/>
    <w:rsid w:val="00D361C1"/>
    <w:rsid w:val="00D40AA5"/>
    <w:rsid w:val="00D93BF6"/>
    <w:rsid w:val="00DC307D"/>
    <w:rsid w:val="00DD6F1B"/>
    <w:rsid w:val="00DE7348"/>
    <w:rsid w:val="00DF25E0"/>
    <w:rsid w:val="00E727FD"/>
    <w:rsid w:val="00EC143E"/>
    <w:rsid w:val="00EF2376"/>
    <w:rsid w:val="00F43D67"/>
    <w:rsid w:val="00F81B3D"/>
    <w:rsid w:val="00FA4689"/>
    <w:rsid w:val="00FB5C72"/>
    <w:rsid w:val="00FB6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75682C"/>
  <w15:chartTrackingRefBased/>
  <w15:docId w15:val="{777A7802-0844-4548-AC45-DE8A45FCD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61C1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0AA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40AA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40AA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40AA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217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9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i Nam</dc:creator>
  <cp:keywords/>
  <dc:description/>
  <cp:lastModifiedBy>Swathi R.</cp:lastModifiedBy>
  <cp:revision>2</cp:revision>
  <dcterms:created xsi:type="dcterms:W3CDTF">2021-09-03T06:24:00Z</dcterms:created>
  <dcterms:modified xsi:type="dcterms:W3CDTF">2021-09-03T06:24:00Z</dcterms:modified>
</cp:coreProperties>
</file>